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0D718" w14:textId="4ED4FB8D" w:rsidR="00A92687" w:rsidRPr="00886170" w:rsidRDefault="00A92687" w:rsidP="00A92687">
      <w:pPr>
        <w:rPr>
          <w:rFonts w:ascii="Times New Roman" w:hAnsi="Times New Roman"/>
          <w:b/>
          <w:sz w:val="22"/>
          <w:szCs w:val="22"/>
        </w:rPr>
      </w:pPr>
      <w:r w:rsidRPr="00886170">
        <w:rPr>
          <w:rFonts w:ascii="Times New Roman" w:hAnsi="Times New Roman" w:cs="Times New Roman"/>
          <w:b/>
          <w:sz w:val="22"/>
          <w:szCs w:val="22"/>
        </w:rPr>
        <w:t xml:space="preserve">S2 Table. </w:t>
      </w:r>
      <w:r w:rsidRPr="00886170">
        <w:rPr>
          <w:rFonts w:ascii="Times New Roman" w:hAnsi="Times New Roman"/>
          <w:b/>
          <w:sz w:val="22"/>
          <w:szCs w:val="22"/>
        </w:rPr>
        <w:t>Additional patient characteristics at ICU admission and during ICU stay.</w:t>
      </w:r>
    </w:p>
    <w:p w14:paraId="2629F3F5" w14:textId="77777777" w:rsidR="00A92687" w:rsidRPr="00A92687" w:rsidRDefault="00A92687">
      <w:pPr>
        <w:rPr>
          <w:rFonts w:ascii="Times New Roman" w:hAnsi="Times New Roman" w:cs="Times New Roman"/>
          <w:color w:val="18376A"/>
          <w:sz w:val="20"/>
          <w:szCs w:val="20"/>
        </w:rPr>
      </w:pPr>
    </w:p>
    <w:tbl>
      <w:tblPr>
        <w:tblStyle w:val="TableGrid"/>
        <w:tblW w:w="10908" w:type="dxa"/>
        <w:tblLayout w:type="fixed"/>
        <w:tblLook w:val="04A0" w:firstRow="1" w:lastRow="0" w:firstColumn="1" w:lastColumn="0" w:noHBand="0" w:noVBand="1"/>
      </w:tblPr>
      <w:tblGrid>
        <w:gridCol w:w="1008"/>
        <w:gridCol w:w="1080"/>
        <w:gridCol w:w="1980"/>
        <w:gridCol w:w="990"/>
        <w:gridCol w:w="1710"/>
        <w:gridCol w:w="1710"/>
        <w:gridCol w:w="1620"/>
        <w:gridCol w:w="810"/>
      </w:tblGrid>
      <w:tr w:rsidR="00A92687" w:rsidRPr="009E2D3C" w14:paraId="214054B3" w14:textId="77777777" w:rsidTr="00A92687">
        <w:trPr>
          <w:trHeight w:val="317"/>
        </w:trPr>
        <w:tc>
          <w:tcPr>
            <w:tcW w:w="4068" w:type="dxa"/>
            <w:gridSpan w:val="3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F43D365" w14:textId="77777777" w:rsidR="00A92687" w:rsidRPr="009E2D3C" w:rsidRDefault="00A92687" w:rsidP="00A926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811A63B" w14:textId="33BB2D6A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Number of Patient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7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ECA0756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Full Cohort</w:t>
            </w:r>
          </w:p>
          <w:p w14:paraId="4822E56C" w14:textId="17884131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=427)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*</w:t>
            </w:r>
          </w:p>
        </w:tc>
        <w:tc>
          <w:tcPr>
            <w:tcW w:w="17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139AB32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urvivors </w:t>
            </w:r>
          </w:p>
          <w:p w14:paraId="7DC83EB7" w14:textId="7C69986B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=218)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061AF48F" w14:textId="7A09395A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Non-survivors (n=207)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BCDCD0D" w14:textId="4EEA34E5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A92687" w:rsidRPr="009E2D3C" w14:paraId="156B441A" w14:textId="77777777" w:rsidTr="006263AE">
        <w:trPr>
          <w:trHeight w:val="317"/>
        </w:trPr>
        <w:tc>
          <w:tcPr>
            <w:tcW w:w="10908" w:type="dxa"/>
            <w:gridSpan w:val="8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21675D19" w14:textId="77777777" w:rsidR="00A92687" w:rsidRPr="009E2D3C" w:rsidRDefault="00A92687" w:rsidP="00A926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ICU presenting characteristics, n (%)</w:t>
            </w:r>
          </w:p>
        </w:tc>
      </w:tr>
      <w:tr w:rsidR="00A92687" w:rsidRPr="009E2D3C" w14:paraId="3FD4162E" w14:textId="77777777" w:rsidTr="00A92687">
        <w:tc>
          <w:tcPr>
            <w:tcW w:w="100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4F205FE1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Location prior to ICU admission</w:t>
            </w:r>
          </w:p>
        </w:tc>
        <w:tc>
          <w:tcPr>
            <w:tcW w:w="30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80B0AB0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Operating theatre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14:paraId="4AA5D482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D65F82" w14:textId="728303FE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53 (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1AE7B9" w14:textId="6EB3356A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89 (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620" w:type="dxa"/>
            <w:shd w:val="clear" w:color="auto" w:fill="auto"/>
          </w:tcPr>
          <w:p w14:paraId="18389AD2" w14:textId="7FE88761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4 (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E983272" w14:textId="5AB79B8F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</w:tr>
      <w:tr w:rsidR="00A92687" w:rsidRPr="009E2D3C" w14:paraId="4E1687F6" w14:textId="77777777" w:rsidTr="00A92687">
        <w:tc>
          <w:tcPr>
            <w:tcW w:w="1008" w:type="dxa"/>
            <w:vMerge/>
            <w:tcBorders>
              <w:right w:val="nil"/>
            </w:tcBorders>
            <w:shd w:val="clear" w:color="auto" w:fill="auto"/>
          </w:tcPr>
          <w:p w14:paraId="4663C996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D396863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Emergency room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1E66A98F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38395B5" w14:textId="7A30B002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0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A133AE3" w14:textId="194F3575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4 (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620" w:type="dxa"/>
            <w:shd w:val="clear" w:color="auto" w:fill="auto"/>
          </w:tcPr>
          <w:p w14:paraId="5EC6F326" w14:textId="568F175D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5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16AED19" w14:textId="318B39FA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14</w:t>
            </w:r>
          </w:p>
        </w:tc>
      </w:tr>
      <w:tr w:rsidR="00A92687" w:rsidRPr="009E2D3C" w14:paraId="54451B10" w14:textId="77777777" w:rsidTr="00A92687">
        <w:tc>
          <w:tcPr>
            <w:tcW w:w="1008" w:type="dxa"/>
            <w:vMerge/>
            <w:tcBorders>
              <w:right w:val="nil"/>
            </w:tcBorders>
            <w:shd w:val="clear" w:color="auto" w:fill="auto"/>
          </w:tcPr>
          <w:p w14:paraId="516AC4D4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80DD867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Post-operative recovery room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1633A3AA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61A65BB" w14:textId="2B950BDA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2 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DBDA0E2" w14:textId="2F9D1FEC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6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620" w:type="dxa"/>
            <w:shd w:val="clear" w:color="auto" w:fill="auto"/>
          </w:tcPr>
          <w:p w14:paraId="7ED1D1CB" w14:textId="2381F413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6 (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26A54D4" w14:textId="1CF22832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</w:tr>
      <w:tr w:rsidR="00A92687" w:rsidRPr="009E2D3C" w14:paraId="48C01FD4" w14:textId="77777777" w:rsidTr="00A92687">
        <w:tc>
          <w:tcPr>
            <w:tcW w:w="1008" w:type="dxa"/>
            <w:vMerge/>
            <w:tcBorders>
              <w:right w:val="nil"/>
            </w:tcBorders>
            <w:shd w:val="clear" w:color="auto" w:fill="auto"/>
          </w:tcPr>
          <w:p w14:paraId="7A2C0AAD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6A29533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Medical ward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26426CDE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D5741FC" w14:textId="4EA089C1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6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78B495E" w14:textId="231A77D8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5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620" w:type="dxa"/>
            <w:shd w:val="clear" w:color="auto" w:fill="auto"/>
          </w:tcPr>
          <w:p w14:paraId="358A9FC6" w14:textId="0EEF239F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1 (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2035E4" w14:textId="4937A23A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</w:p>
        </w:tc>
      </w:tr>
      <w:tr w:rsidR="00A92687" w:rsidRPr="009E2D3C" w14:paraId="47F08D10" w14:textId="77777777" w:rsidTr="00A92687">
        <w:tc>
          <w:tcPr>
            <w:tcW w:w="1008" w:type="dxa"/>
            <w:vMerge/>
            <w:tcBorders>
              <w:right w:val="nil"/>
            </w:tcBorders>
            <w:shd w:val="clear" w:color="auto" w:fill="auto"/>
          </w:tcPr>
          <w:p w14:paraId="0D91E41B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0E89C5A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Obstetrics and gynecology ward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66C2F98A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0EC22F5" w14:textId="102922F1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8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E060C8F" w14:textId="29DBDEB2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5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620" w:type="dxa"/>
            <w:shd w:val="clear" w:color="auto" w:fill="auto"/>
          </w:tcPr>
          <w:p w14:paraId="291CB7F2" w14:textId="26D07A9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2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C98B44" w14:textId="24BA9C68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83</w:t>
            </w:r>
          </w:p>
        </w:tc>
      </w:tr>
      <w:tr w:rsidR="00A92687" w:rsidRPr="009E2D3C" w14:paraId="466094B6" w14:textId="77777777" w:rsidTr="00A92687">
        <w:tc>
          <w:tcPr>
            <w:tcW w:w="1008" w:type="dxa"/>
            <w:vMerge/>
            <w:tcBorders>
              <w:right w:val="nil"/>
            </w:tcBorders>
            <w:shd w:val="clear" w:color="auto" w:fill="auto"/>
          </w:tcPr>
          <w:p w14:paraId="72608516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BDE9ADE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Obstetric recovery room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25E83CD9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9731098" w14:textId="2AF447D6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1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50872A" w14:textId="2B62FF4B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620" w:type="dxa"/>
            <w:shd w:val="clear" w:color="auto" w:fill="auto"/>
          </w:tcPr>
          <w:p w14:paraId="625E17F8" w14:textId="6ACDD6FA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4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ECA6A65" w14:textId="749CD076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91</w:t>
            </w:r>
          </w:p>
        </w:tc>
      </w:tr>
      <w:tr w:rsidR="00A92687" w:rsidRPr="009E2D3C" w14:paraId="2F111265" w14:textId="77777777" w:rsidTr="00A92687">
        <w:tc>
          <w:tcPr>
            <w:tcW w:w="1008" w:type="dxa"/>
            <w:vMerge/>
            <w:tcBorders>
              <w:right w:val="nil"/>
            </w:tcBorders>
            <w:shd w:val="clear" w:color="auto" w:fill="auto"/>
          </w:tcPr>
          <w:p w14:paraId="0235D2CD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5E4BD4A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Direct transfer from another hospital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133EB048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6FD6FF4" w14:textId="064639A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3BCCD84" w14:textId="600A740C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620" w:type="dxa"/>
            <w:shd w:val="clear" w:color="auto" w:fill="auto"/>
          </w:tcPr>
          <w:p w14:paraId="1D250DAF" w14:textId="4BC94B53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8AA60D" w14:textId="44FCBCF5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66</w:t>
            </w:r>
          </w:p>
        </w:tc>
      </w:tr>
      <w:tr w:rsidR="00A92687" w:rsidRPr="009E2D3C" w14:paraId="42B82106" w14:textId="77777777" w:rsidTr="00A92687">
        <w:tc>
          <w:tcPr>
            <w:tcW w:w="1008" w:type="dxa"/>
            <w:vMerge/>
            <w:tcBorders>
              <w:right w:val="nil"/>
            </w:tcBorders>
            <w:shd w:val="clear" w:color="auto" w:fill="auto"/>
          </w:tcPr>
          <w:p w14:paraId="3CFB8615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853A1DB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Surgical ward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5B751A4F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67F3B0A" w14:textId="5B854AC1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A08CF84" w14:textId="269FE4E8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20" w:type="dxa"/>
            <w:shd w:val="clear" w:color="auto" w:fill="auto"/>
          </w:tcPr>
          <w:p w14:paraId="4F0DCF79" w14:textId="07B8808D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FDD2A99" w14:textId="405A9ED0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95</w:t>
            </w:r>
          </w:p>
        </w:tc>
      </w:tr>
      <w:tr w:rsidR="00A92687" w:rsidRPr="009E2D3C" w14:paraId="07376B09" w14:textId="77777777" w:rsidTr="00A92687">
        <w:tc>
          <w:tcPr>
            <w:tcW w:w="1008" w:type="dxa"/>
            <w:vMerge/>
            <w:tcBorders>
              <w:right w:val="nil"/>
            </w:tcBorders>
            <w:shd w:val="clear" w:color="auto" w:fill="auto"/>
          </w:tcPr>
          <w:p w14:paraId="2CD7BD2C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B80FA3A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90" w:type="dxa"/>
            <w:vMerge/>
            <w:shd w:val="clear" w:color="auto" w:fill="auto"/>
            <w:vAlign w:val="center"/>
          </w:tcPr>
          <w:p w14:paraId="4E0C7A95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FC7752D" w14:textId="54B2286C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1E73164" w14:textId="2544019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20" w:type="dxa"/>
            <w:shd w:val="clear" w:color="auto" w:fill="auto"/>
          </w:tcPr>
          <w:p w14:paraId="0D5E8E57" w14:textId="6FB62B70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875E3E" w14:textId="299FA5C4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95</w:t>
            </w:r>
          </w:p>
        </w:tc>
      </w:tr>
      <w:tr w:rsidR="00A92687" w:rsidRPr="009E2D3C" w14:paraId="6E76D117" w14:textId="77777777" w:rsidTr="006263AE">
        <w:trPr>
          <w:trHeight w:val="335"/>
        </w:trPr>
        <w:tc>
          <w:tcPr>
            <w:tcW w:w="10908" w:type="dxa"/>
            <w:gridSpan w:val="8"/>
            <w:shd w:val="clear" w:color="auto" w:fill="auto"/>
            <w:vAlign w:val="center"/>
          </w:tcPr>
          <w:p w14:paraId="7411EB25" w14:textId="77777777" w:rsidR="00A92687" w:rsidRPr="009E2D3C" w:rsidRDefault="00A92687" w:rsidP="00A92687">
            <w:pPr>
              <w:tabs>
                <w:tab w:val="center" w:pos="468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Lab values within 24 hours of ICU admission, median (IQR)</w:t>
            </w:r>
          </w:p>
        </w:tc>
      </w:tr>
      <w:tr w:rsidR="00A92687" w:rsidRPr="009E2D3C" w14:paraId="0C8F2E46" w14:textId="77777777" w:rsidTr="00A92687">
        <w:tc>
          <w:tcPr>
            <w:tcW w:w="4068" w:type="dxa"/>
            <w:gridSpan w:val="3"/>
            <w:shd w:val="clear" w:color="auto" w:fill="auto"/>
            <w:vAlign w:val="center"/>
          </w:tcPr>
          <w:p w14:paraId="5F4059DD" w14:textId="505B25AF" w:rsidR="00A92687" w:rsidRPr="009E2D3C" w:rsidRDefault="00ED5059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dium (</w:t>
            </w:r>
            <w:proofErr w:type="spellStart"/>
            <w:r w:rsidR="00A92687" w:rsidRPr="009E2D3C">
              <w:rPr>
                <w:rFonts w:ascii="Times New Roman" w:hAnsi="Times New Roman" w:cs="Times New Roman"/>
                <w:sz w:val="16"/>
                <w:szCs w:val="16"/>
              </w:rPr>
              <w:t>mEq</w:t>
            </w:r>
            <w:proofErr w:type="spellEnd"/>
            <w:r w:rsidR="00A92687" w:rsidRPr="009E2D3C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C44C86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FB89754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39 (135-143)</w:t>
            </w:r>
          </w:p>
        </w:tc>
        <w:tc>
          <w:tcPr>
            <w:tcW w:w="1710" w:type="dxa"/>
            <w:shd w:val="clear" w:color="auto" w:fill="auto"/>
          </w:tcPr>
          <w:p w14:paraId="67926BDF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39 (135-142)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7413BAD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39 (136-14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C9B4ABE" w14:textId="62192FC8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76</w:t>
            </w:r>
          </w:p>
        </w:tc>
      </w:tr>
      <w:tr w:rsidR="00A92687" w:rsidRPr="009E2D3C" w14:paraId="1FBFFC8B" w14:textId="77777777" w:rsidTr="00A92687">
        <w:tc>
          <w:tcPr>
            <w:tcW w:w="4068" w:type="dxa"/>
            <w:gridSpan w:val="3"/>
            <w:shd w:val="clear" w:color="auto" w:fill="auto"/>
            <w:vAlign w:val="center"/>
          </w:tcPr>
          <w:p w14:paraId="6BEEDF56" w14:textId="116618B0" w:rsidR="00A92687" w:rsidRPr="009E2D3C" w:rsidRDefault="00ED5059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assium (</w:t>
            </w:r>
            <w:proofErr w:type="spellStart"/>
            <w:r w:rsidR="00A92687" w:rsidRPr="009E2D3C">
              <w:rPr>
                <w:rFonts w:ascii="Times New Roman" w:hAnsi="Times New Roman" w:cs="Times New Roman"/>
                <w:sz w:val="16"/>
                <w:szCs w:val="16"/>
              </w:rPr>
              <w:t>mEq</w:t>
            </w:r>
            <w:proofErr w:type="spellEnd"/>
            <w:r w:rsidR="00A92687" w:rsidRPr="009E2D3C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FAD104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2315A26" w14:textId="4DA666C5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10" w:type="dxa"/>
            <w:shd w:val="clear" w:color="auto" w:fill="auto"/>
          </w:tcPr>
          <w:p w14:paraId="7A5C3985" w14:textId="6544871B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F179BBA" w14:textId="2D9653E8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-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7BE0484" w14:textId="3DCFE293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A92687" w:rsidRPr="009E2D3C" w14:paraId="5448F8F9" w14:textId="77777777" w:rsidTr="00A92687">
        <w:tc>
          <w:tcPr>
            <w:tcW w:w="4068" w:type="dxa"/>
            <w:gridSpan w:val="3"/>
            <w:shd w:val="clear" w:color="auto" w:fill="auto"/>
            <w:vAlign w:val="center"/>
          </w:tcPr>
          <w:p w14:paraId="23482A01" w14:textId="4F203CF2" w:rsidR="00A92687" w:rsidRPr="009E2D3C" w:rsidRDefault="00ED5059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loride (</w:t>
            </w:r>
            <w:proofErr w:type="spellStart"/>
            <w:r w:rsidR="00A92687" w:rsidRPr="009E2D3C">
              <w:rPr>
                <w:rFonts w:ascii="Times New Roman" w:hAnsi="Times New Roman" w:cs="Times New Roman"/>
                <w:sz w:val="16"/>
                <w:szCs w:val="16"/>
              </w:rPr>
              <w:t>mEq</w:t>
            </w:r>
            <w:proofErr w:type="spellEnd"/>
            <w:r w:rsidR="00A92687" w:rsidRPr="009E2D3C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80231C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8CFAC3C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05 (100-110)</w:t>
            </w:r>
          </w:p>
        </w:tc>
        <w:tc>
          <w:tcPr>
            <w:tcW w:w="1710" w:type="dxa"/>
            <w:shd w:val="clear" w:color="auto" w:fill="auto"/>
          </w:tcPr>
          <w:p w14:paraId="420F4314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3 (100-108)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E8D2277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06 (101-11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702504" w14:textId="44E6C370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92687" w:rsidRPr="009E2D3C" w14:paraId="163577C5" w14:textId="77777777" w:rsidTr="00A92687">
        <w:trPr>
          <w:trHeight w:val="77"/>
        </w:trPr>
        <w:tc>
          <w:tcPr>
            <w:tcW w:w="4068" w:type="dxa"/>
            <w:gridSpan w:val="3"/>
            <w:shd w:val="clear" w:color="auto" w:fill="auto"/>
            <w:vAlign w:val="center"/>
          </w:tcPr>
          <w:p w14:paraId="0E843F3A" w14:textId="2C7D0C95" w:rsidR="00A92687" w:rsidRPr="009E2D3C" w:rsidRDefault="00ED5059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ood urea (</w:t>
            </w:r>
            <w:r w:rsidR="00A92687" w:rsidRPr="009E2D3C">
              <w:rPr>
                <w:rFonts w:ascii="Times New Roman" w:hAnsi="Times New Roman" w:cs="Times New Roman"/>
                <w:sz w:val="16"/>
                <w:szCs w:val="16"/>
              </w:rPr>
              <w:t>mg/</w:t>
            </w:r>
            <w:proofErr w:type="spellStart"/>
            <w:r w:rsidR="00A92687" w:rsidRPr="009E2D3C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7A5496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A0BC108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8 (4-23)</w:t>
            </w:r>
          </w:p>
        </w:tc>
        <w:tc>
          <w:tcPr>
            <w:tcW w:w="1710" w:type="dxa"/>
            <w:shd w:val="clear" w:color="auto" w:fill="auto"/>
          </w:tcPr>
          <w:p w14:paraId="1FF90EC7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7 (4-1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0B89B9F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1 (5-2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36E67F" w14:textId="4C7C1FB8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38</w:t>
            </w:r>
          </w:p>
        </w:tc>
      </w:tr>
      <w:tr w:rsidR="00A92687" w:rsidRPr="009E2D3C" w14:paraId="2F3EC2EB" w14:textId="77777777" w:rsidTr="00A92687">
        <w:tc>
          <w:tcPr>
            <w:tcW w:w="4068" w:type="dxa"/>
            <w:gridSpan w:val="3"/>
            <w:shd w:val="clear" w:color="auto" w:fill="auto"/>
            <w:vAlign w:val="center"/>
          </w:tcPr>
          <w:p w14:paraId="1C408E0B" w14:textId="52BD3E68" w:rsidR="00A92687" w:rsidRPr="009E2D3C" w:rsidRDefault="00ED5059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moglobin (</w:t>
            </w:r>
            <w:r w:rsidR="00A92687" w:rsidRPr="009E2D3C">
              <w:rPr>
                <w:rFonts w:ascii="Times New Roman" w:hAnsi="Times New Roman" w:cs="Times New Roman"/>
                <w:sz w:val="16"/>
                <w:szCs w:val="16"/>
              </w:rPr>
              <w:t>g/</w:t>
            </w:r>
            <w:proofErr w:type="spellStart"/>
            <w:r w:rsidR="00A92687" w:rsidRPr="009E2D3C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960ECA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EC25092" w14:textId="697A1851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-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10" w:type="dxa"/>
            <w:shd w:val="clear" w:color="auto" w:fill="auto"/>
          </w:tcPr>
          <w:p w14:paraId="5F99CE2C" w14:textId="6DDE280C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)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A8765B9" w14:textId="11C9720B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-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75627BA" w14:textId="4F5E44F0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</w:tr>
      <w:tr w:rsidR="00A92687" w:rsidRPr="009E2D3C" w14:paraId="17B66065" w14:textId="77777777" w:rsidTr="00A92687">
        <w:tc>
          <w:tcPr>
            <w:tcW w:w="4068" w:type="dxa"/>
            <w:gridSpan w:val="3"/>
            <w:shd w:val="clear" w:color="auto" w:fill="auto"/>
            <w:vAlign w:val="center"/>
          </w:tcPr>
          <w:p w14:paraId="15C87BA1" w14:textId="4409048E" w:rsidR="00A92687" w:rsidRPr="009E2D3C" w:rsidRDefault="00ED5059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ite blood cells (</w:t>
            </w:r>
            <w:r w:rsidR="00A92687" w:rsidRPr="009E2D3C">
              <w:rPr>
                <w:rFonts w:ascii="Times New Roman" w:hAnsi="Times New Roman" w:cs="Times New Roman"/>
                <w:sz w:val="16"/>
                <w:szCs w:val="16"/>
              </w:rPr>
              <w:t>1,000s/mm</w:t>
            </w:r>
            <w:r w:rsidR="00A92687" w:rsidRPr="009E2D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3B8330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124AF03" w14:textId="65316C2A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-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10" w:type="dxa"/>
            <w:shd w:val="clear" w:color="auto" w:fill="auto"/>
          </w:tcPr>
          <w:p w14:paraId="075AF97C" w14:textId="75EAEE75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821B308" w14:textId="2FBC2E66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-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DE2175" w14:textId="5A049390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03</w:t>
            </w:r>
          </w:p>
        </w:tc>
      </w:tr>
      <w:tr w:rsidR="00A92687" w:rsidRPr="009E2D3C" w14:paraId="78C63CF3" w14:textId="77777777" w:rsidTr="00A92687">
        <w:tc>
          <w:tcPr>
            <w:tcW w:w="4068" w:type="dxa"/>
            <w:gridSpan w:val="3"/>
            <w:shd w:val="clear" w:color="auto" w:fill="auto"/>
            <w:vAlign w:val="center"/>
          </w:tcPr>
          <w:p w14:paraId="4A9CC2D4" w14:textId="5C18EC47" w:rsidR="00A92687" w:rsidRPr="009E2D3C" w:rsidRDefault="00ED5059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atelets (</w:t>
            </w:r>
            <w:r w:rsidR="00A92687" w:rsidRPr="009E2D3C">
              <w:rPr>
                <w:rFonts w:ascii="Times New Roman" w:hAnsi="Times New Roman" w:cs="Times New Roman"/>
                <w:sz w:val="16"/>
                <w:szCs w:val="16"/>
              </w:rPr>
              <w:t>mg/</w:t>
            </w:r>
            <w:proofErr w:type="spellStart"/>
            <w:r w:rsidR="00A92687" w:rsidRPr="009E2D3C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EB2B6F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AEE3B29" w14:textId="2E46EF28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 (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-2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  <w:shd w:val="clear" w:color="auto" w:fill="auto"/>
          </w:tcPr>
          <w:p w14:paraId="106054DC" w14:textId="314EF8FE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1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-2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A441E7" w14:textId="40B83B8D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 (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-2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A812DC8" w14:textId="57975F3F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</w:tr>
      <w:tr w:rsidR="00A92687" w:rsidRPr="009E2D3C" w14:paraId="19C895E4" w14:textId="77777777" w:rsidTr="00A92687">
        <w:tc>
          <w:tcPr>
            <w:tcW w:w="4068" w:type="dxa"/>
            <w:gridSpan w:val="3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81D3AAC" w14:textId="649BBD2A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spartate transaminase</w:t>
            </w:r>
            <w:r w:rsidR="00ED5059">
              <w:rPr>
                <w:rFonts w:ascii="Times New Roman" w:hAnsi="Times New Roman" w:cs="Times New Roman"/>
                <w:sz w:val="16"/>
                <w:szCs w:val="16"/>
              </w:rPr>
              <w:t xml:space="preserve"> (AST) (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  <w:r w:rsidR="00ED505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460D730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71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22C2C32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1 (32-112)</w:t>
            </w:r>
          </w:p>
        </w:tc>
        <w:tc>
          <w:tcPr>
            <w:tcW w:w="171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3A85941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1 (28-90)</w:t>
            </w:r>
          </w:p>
        </w:tc>
        <w:tc>
          <w:tcPr>
            <w:tcW w:w="162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C74B2FB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6 (42-197)</w:t>
            </w:r>
          </w:p>
        </w:tc>
        <w:tc>
          <w:tcPr>
            <w:tcW w:w="81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4033301" w14:textId="2B4B1273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A92687" w:rsidRPr="009E2D3C" w14:paraId="3F1CB59A" w14:textId="77777777" w:rsidTr="00A92687">
        <w:tc>
          <w:tcPr>
            <w:tcW w:w="40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B0E37" w14:textId="583B64EE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pacing w:val="-2"/>
                <w:sz w:val="16"/>
                <w:szCs w:val="16"/>
              </w:rPr>
              <w:t>Alanine transaminase</w:t>
            </w:r>
            <w:r w:rsidR="00ED5059">
              <w:rPr>
                <w:rFonts w:ascii="Times New Roman" w:hAnsi="Times New Roman" w:cs="Times New Roman"/>
                <w:sz w:val="16"/>
                <w:szCs w:val="16"/>
              </w:rPr>
              <w:t xml:space="preserve"> (ALT) (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  <w:r w:rsidR="00ED505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CD2B45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01E75B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4 (20-7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4F158079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 (17-6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EE89D0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7 (23-7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299A9A" w14:textId="3FF3358B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70</w:t>
            </w:r>
          </w:p>
        </w:tc>
      </w:tr>
      <w:tr w:rsidR="00A92687" w:rsidRPr="009E2D3C" w14:paraId="59857B52" w14:textId="77777777" w:rsidTr="00FF637D">
        <w:tc>
          <w:tcPr>
            <w:tcW w:w="10908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33991B" w14:textId="7C8B3A11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MPM</w:t>
            </w:r>
            <w:r w:rsidRPr="009E2D3C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0</w:t>
            </w: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-III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E2D3C">
              <w:rPr>
                <w:rFonts w:ascii="Times New Roman" w:hAnsi="Times New Roman" w:cs="Times New Roman"/>
                <w:b/>
                <w:sz w:val="16"/>
                <w:szCs w:val="16"/>
              </w:rPr>
              <w:t>characteristics</w:t>
            </w:r>
          </w:p>
        </w:tc>
      </w:tr>
      <w:tr w:rsidR="00A92687" w:rsidRPr="009E2D3C" w14:paraId="6D1F88C6" w14:textId="77777777" w:rsidTr="00A92687">
        <w:tc>
          <w:tcPr>
            <w:tcW w:w="2088" w:type="dxa"/>
            <w:gridSpan w:val="2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EEF18BF" w14:textId="72189C05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Hospital Admission Type</w:t>
            </w:r>
          </w:p>
        </w:tc>
        <w:tc>
          <w:tcPr>
            <w:tcW w:w="1980" w:type="dxa"/>
            <w:tcBorders>
              <w:left w:val="nil"/>
            </w:tcBorders>
            <w:shd w:val="clear" w:color="auto" w:fill="auto"/>
            <w:vAlign w:val="center"/>
          </w:tcPr>
          <w:p w14:paraId="454CAB21" w14:textId="35265551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Unscheduled Surgica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4DDF37" w14:textId="1AA3D4AD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790CBC" w14:textId="43C418FC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 198 (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EA5446" w14:textId="63787D41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5 (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6)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AFE251" w14:textId="20B3D061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03 (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8)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89EB95" w14:textId="1FE3B56D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</w:tr>
      <w:tr w:rsidR="00A92687" w:rsidRPr="009E2D3C" w14:paraId="3B82FBC0" w14:textId="77777777" w:rsidTr="00A92687">
        <w:tc>
          <w:tcPr>
            <w:tcW w:w="2088" w:type="dxa"/>
            <w:gridSpan w:val="2"/>
            <w:vMerge/>
            <w:tcBorders>
              <w:right w:val="nil"/>
            </w:tcBorders>
            <w:shd w:val="clear" w:color="auto" w:fill="auto"/>
            <w:vAlign w:val="center"/>
          </w:tcPr>
          <w:p w14:paraId="424C79C2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</w:tcBorders>
            <w:shd w:val="clear" w:color="auto" w:fill="auto"/>
            <w:vAlign w:val="center"/>
          </w:tcPr>
          <w:p w14:paraId="6DCEF602" w14:textId="016135F0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Medica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C0A217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170D77" w14:textId="781F2CC2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64 (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proofErr w:type="gramStart"/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)  </w:t>
            </w:r>
            <w:proofErr w:type="gramEnd"/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6C8884" w14:textId="5D8D17ED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9 (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2)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BDF436" w14:textId="71A8B178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83 (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1)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4EA7AA" w14:textId="613CA06A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</w:p>
        </w:tc>
      </w:tr>
      <w:tr w:rsidR="00A92687" w:rsidRPr="009E2D3C" w14:paraId="516C9BE1" w14:textId="77777777" w:rsidTr="00A92687">
        <w:tc>
          <w:tcPr>
            <w:tcW w:w="2088" w:type="dxa"/>
            <w:gridSpan w:val="2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EB678" w14:textId="7777777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B00CA2B" w14:textId="6FBFFE1E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Scheduled Surgica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8B028" w14:textId="77777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6AD4E2" w14:textId="374264EE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5 (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2)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5C096" w14:textId="31A3DAE3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4 (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2)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6A1634" w14:textId="07B111C1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 21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E2AF51" w14:textId="18221D88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</w:tr>
      <w:tr w:rsidR="00A92687" w:rsidRPr="009E2D3C" w14:paraId="7264442F" w14:textId="77777777" w:rsidTr="00A92687">
        <w:tc>
          <w:tcPr>
            <w:tcW w:w="40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6F9C80" w14:textId="192D107A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“Full code” status on ICU admiss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D3C640" w14:textId="70DDCB92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69405E" w14:textId="26F1DB08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22 (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73C0D" w14:textId="087DEFA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15 (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799C2" w14:textId="09B333B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05 (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429BEB" w14:textId="671A3B42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62</w:t>
            </w:r>
          </w:p>
        </w:tc>
      </w:tr>
      <w:tr w:rsidR="00A92687" w:rsidRPr="009E2D3C" w14:paraId="56B6A22B" w14:textId="77777777" w:rsidTr="00A92687">
        <w:tc>
          <w:tcPr>
            <w:tcW w:w="40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98B9A9" w14:textId="3722B81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CPR within 24 hours prior to ICU admiss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174229" w14:textId="49FD19DB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5220D3" w14:textId="29E05160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2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1F0ED" w14:textId="661ED9FC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8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7)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4AFBB" w14:textId="5E4DAE33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2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7)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675EB" w14:textId="35E4A718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</w:tr>
      <w:tr w:rsidR="00A92687" w:rsidRPr="009E2D3C" w14:paraId="0313B676" w14:textId="77777777" w:rsidTr="00A92687">
        <w:tc>
          <w:tcPr>
            <w:tcW w:w="40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837BE" w14:textId="08271E49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Coma (GCS 3-5) on ICU admiss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FF51FC" w14:textId="5FC17BAF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F901D7" w14:textId="16DD2B06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80 (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4)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C89861" w14:textId="486E3175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8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AA412" w14:textId="3FABD14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1 (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C5106B" w14:textId="368F0D9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92687" w:rsidRPr="009E2D3C" w14:paraId="4BA60CC6" w14:textId="77777777" w:rsidTr="00A92687">
        <w:tc>
          <w:tcPr>
            <w:tcW w:w="40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B7B53" w14:textId="00F8256D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Heart rate ≥ 150 beats per minute on ICU admiss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C6EA4F" w14:textId="56D854A5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17AA4C" w14:textId="627B350A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5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ECF808" w14:textId="6703C7A0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F41D41" w14:textId="14287702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2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311FD" w14:textId="5B5C7551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92687" w:rsidRPr="009E2D3C" w14:paraId="0CBECE66" w14:textId="77777777" w:rsidTr="00A92687">
        <w:tc>
          <w:tcPr>
            <w:tcW w:w="40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4D70E" w14:textId="5F10569B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Systolic blood pressure ≤ 90 on ICU admiss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FB06BC" w14:textId="10D769E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3E1B30" w14:textId="74A8A63B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9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5BF74" w14:textId="22D48889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3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6)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AE95C3" w14:textId="2187332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6 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444C3" w14:textId="62CDB00D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92687" w:rsidRPr="009E2D3C" w14:paraId="2D379EA2" w14:textId="77777777" w:rsidTr="00A92687">
        <w:tc>
          <w:tcPr>
            <w:tcW w:w="40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00E591" w14:textId="377BC387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Mechanical ventilation within one hour of ICU admiss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39C3B" w14:textId="2208DEEC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D51E2" w14:textId="6258F98A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41 (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7B2BC2" w14:textId="230BA0BD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51 (6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4A9775" w14:textId="0ABEABA3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88 (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A11F39" w14:textId="45B5BFAF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92687" w:rsidRPr="009E2D3C" w14:paraId="09EBBE0B" w14:textId="77777777" w:rsidTr="00A92687">
        <w:tc>
          <w:tcPr>
            <w:tcW w:w="40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CD66EC" w14:textId="3559166B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Acute renal failur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23CCE" w14:textId="35BDD699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408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139934" w14:textId="31B0DCD8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08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E94F16" w14:textId="66E30D20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 41 (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BC7BF" w14:textId="2DAF8CB4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6 (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0)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AD28A" w14:textId="4AB20E6A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A92687" w:rsidRPr="009E2D3C" w14:paraId="4F4A905C" w14:textId="77777777" w:rsidTr="00A92687">
        <w:tc>
          <w:tcPr>
            <w:tcW w:w="40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E67188" w14:textId="52F15D20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Cardiac dysrhythmia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9E3777" w14:textId="108E852C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28788" w14:textId="434AE0E0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8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D621D4" w14:textId="1DF4D806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 13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CAF69" w14:textId="6598FF28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4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42307A" w14:textId="3AAB378D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</w:p>
        </w:tc>
      </w:tr>
      <w:tr w:rsidR="00A92687" w:rsidRPr="009E2D3C" w14:paraId="00D452EF" w14:textId="77777777" w:rsidTr="00A92687">
        <w:tc>
          <w:tcPr>
            <w:tcW w:w="40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9103AB" w14:textId="4742CDF9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Cerebrovascular accid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46A6B1" w14:textId="68E4B07B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75999C" w14:textId="01230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9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92D02F" w14:textId="76A4FDBA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0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8)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498518" w14:textId="41AAFA1C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3EAD3" w14:textId="48A8C152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865</w:t>
            </w:r>
          </w:p>
        </w:tc>
      </w:tr>
      <w:tr w:rsidR="00A92687" w:rsidRPr="009E2D3C" w14:paraId="1D3BBA69" w14:textId="77777777" w:rsidTr="00A92687">
        <w:tc>
          <w:tcPr>
            <w:tcW w:w="40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E49BA" w14:textId="70E8F1F8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Intracranial mass effec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DF5989" w14:textId="3397B5CC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7AB09D" w14:textId="514CC876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1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65AB0" w14:textId="39FBC5F4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5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62021B" w14:textId="327AA00A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6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79C81" w14:textId="1A0FD2D9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</w:tr>
      <w:tr w:rsidR="00A92687" w:rsidRPr="009E2D3C" w14:paraId="4569447D" w14:textId="77777777" w:rsidTr="00A92687">
        <w:tc>
          <w:tcPr>
            <w:tcW w:w="40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6B14CE" w14:textId="4BBAF379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Gastrointestinal bleeding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9E155" w14:textId="5E1B5860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619B9" w14:textId="060662F3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7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E5AF9D" w14:textId="55058049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4)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8F0FF9" w14:textId="4CCE6E9C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4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6499B4" w14:textId="1EF0A61C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</w:tr>
      <w:tr w:rsidR="00A92687" w:rsidRPr="009E2D3C" w14:paraId="470ABAED" w14:textId="77777777" w:rsidTr="00A92687">
        <w:tc>
          <w:tcPr>
            <w:tcW w:w="40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54ECB" w14:textId="2759E0EC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Metastatic carcinom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5CA45B" w14:textId="3E167AA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426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19EC09" w14:textId="43CCA1B3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80D8DC" w14:textId="47A7525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 xml:space="preserve">8)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C1D40" w14:textId="43C1B8D8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B1C54" w14:textId="30A4F9ED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745</w:t>
            </w:r>
          </w:p>
        </w:tc>
      </w:tr>
      <w:tr w:rsidR="00A92687" w:rsidRPr="009E2D3C" w14:paraId="45239CE7" w14:textId="77777777" w:rsidTr="00A92687">
        <w:tc>
          <w:tcPr>
            <w:tcW w:w="40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1EC0B" w14:textId="0C98A3F9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Chronic renal insufficienc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B92296" w14:textId="56D74439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09E00" w14:textId="69CB4273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1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A37BF" w14:textId="4D7D8FAB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13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E97ABF" w14:textId="6BAB4F9F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27 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16BB7E" w14:textId="5E34F77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</w:tr>
      <w:tr w:rsidR="00A92687" w:rsidRPr="009E2D3C" w14:paraId="4753309B" w14:textId="77777777" w:rsidTr="00A92687">
        <w:tc>
          <w:tcPr>
            <w:tcW w:w="40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471261" w14:textId="20DF70AB" w:rsidR="00A92687" w:rsidRPr="009E2D3C" w:rsidRDefault="00A92687" w:rsidP="00A926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Cirrhosi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98B926" w14:textId="36F20CBD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3E390" w14:textId="60284ECD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6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DE65B" w14:textId="67F612A6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BAD8C6" w14:textId="50BAADBC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3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1AE1BE" w14:textId="5747B1F7" w:rsidR="00A92687" w:rsidRPr="009E2D3C" w:rsidRDefault="00A92687" w:rsidP="00A926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2D3C">
              <w:rPr>
                <w:rFonts w:ascii="Times New Roman" w:hAnsi="Times New Roman" w:cs="Times New Roman"/>
                <w:sz w:val="16"/>
                <w:szCs w:val="16"/>
              </w:rPr>
              <w:t>940</w:t>
            </w:r>
          </w:p>
        </w:tc>
      </w:tr>
    </w:tbl>
    <w:p w14:paraId="15D66D51" w14:textId="77777777" w:rsidR="00A92687" w:rsidRDefault="00A92687" w:rsidP="00A92687">
      <w:pPr>
        <w:rPr>
          <w:rFonts w:ascii="Times New Roman" w:hAnsi="Times New Roman"/>
          <w:i/>
          <w:sz w:val="16"/>
          <w:szCs w:val="16"/>
        </w:rPr>
      </w:pPr>
    </w:p>
    <w:p w14:paraId="274DD99A" w14:textId="77777777" w:rsidR="00A92687" w:rsidRDefault="00A92687" w:rsidP="00A92687">
      <w:pPr>
        <w:rPr>
          <w:rFonts w:ascii="Times New Roman" w:hAnsi="Times New Roman"/>
          <w:sz w:val="16"/>
          <w:szCs w:val="16"/>
        </w:rPr>
      </w:pPr>
      <w:r w:rsidRPr="004216AB">
        <w:rPr>
          <w:rFonts w:ascii="Times New Roman" w:hAnsi="Times New Roman"/>
          <w:i/>
          <w:sz w:val="16"/>
          <w:szCs w:val="16"/>
        </w:rPr>
        <w:t xml:space="preserve">ICU = intensive care unit. </w:t>
      </w:r>
      <w:proofErr w:type="gramStart"/>
      <w:r w:rsidRPr="004216AB">
        <w:rPr>
          <w:rFonts w:ascii="Times New Roman" w:hAnsi="Times New Roman"/>
          <w:i/>
          <w:sz w:val="16"/>
          <w:szCs w:val="16"/>
        </w:rPr>
        <w:t>n</w:t>
      </w:r>
      <w:proofErr w:type="gramEnd"/>
      <w:r w:rsidRPr="004216AB">
        <w:rPr>
          <w:rFonts w:ascii="Times New Roman" w:hAnsi="Times New Roman"/>
          <w:i/>
          <w:sz w:val="16"/>
          <w:szCs w:val="16"/>
        </w:rPr>
        <w:t xml:space="preserve">=number of patients. IQR = interquartile range. GCS = Glasgow Coma Scale. CPR </w:t>
      </w:r>
      <w:proofErr w:type="gramStart"/>
      <w:r w:rsidRPr="004216AB">
        <w:rPr>
          <w:rFonts w:ascii="Times New Roman" w:hAnsi="Times New Roman"/>
          <w:i/>
          <w:sz w:val="16"/>
          <w:szCs w:val="16"/>
        </w:rPr>
        <w:t>=  Cardiopulmonary</w:t>
      </w:r>
      <w:proofErr w:type="gramEnd"/>
      <w:r w:rsidRPr="004216AB">
        <w:rPr>
          <w:rFonts w:ascii="Times New Roman" w:hAnsi="Times New Roman"/>
          <w:i/>
          <w:sz w:val="16"/>
          <w:szCs w:val="16"/>
        </w:rPr>
        <w:t xml:space="preserve"> resuscitation</w:t>
      </w:r>
      <w:r w:rsidRPr="004216AB">
        <w:rPr>
          <w:rFonts w:ascii="Times New Roman" w:hAnsi="Times New Roman"/>
          <w:sz w:val="16"/>
          <w:szCs w:val="16"/>
        </w:rPr>
        <w:t>.</w:t>
      </w:r>
    </w:p>
    <w:p w14:paraId="70A1A6E9" w14:textId="77777777" w:rsidR="00A92687" w:rsidRPr="00855B62" w:rsidRDefault="00A92687" w:rsidP="00A92687">
      <w:pPr>
        <w:rPr>
          <w:rFonts w:ascii="Times New Roman" w:hAnsi="Times New Roman"/>
          <w:i/>
          <w:sz w:val="16"/>
          <w:szCs w:val="16"/>
        </w:rPr>
      </w:pPr>
      <w:r w:rsidRPr="00855B62">
        <w:rPr>
          <w:rFonts w:ascii="Times New Roman" w:hAnsi="Times New Roman"/>
          <w:i/>
          <w:sz w:val="16"/>
          <w:szCs w:val="16"/>
        </w:rPr>
        <w:t>* Totals vary depending upon missing data for some patients</w:t>
      </w:r>
    </w:p>
    <w:p w14:paraId="048D1ACE" w14:textId="77777777" w:rsidR="00A92687" w:rsidRPr="00855B62" w:rsidRDefault="00A92687" w:rsidP="00A92687">
      <w:pPr>
        <w:rPr>
          <w:rFonts w:ascii="Times New Roman" w:hAnsi="Times New Roman"/>
          <w:b/>
          <w:i/>
          <w:sz w:val="16"/>
          <w:szCs w:val="16"/>
        </w:rPr>
      </w:pPr>
      <w:r w:rsidRPr="00855B62">
        <w:rPr>
          <w:rFonts w:ascii="Times New Roman" w:hAnsi="Times New Roman"/>
          <w:i/>
          <w:sz w:val="16"/>
          <w:szCs w:val="16"/>
        </w:rPr>
        <w:t xml:space="preserve">**We could not locate in-hospital vital outcomes for two patients after extensive searching, so the </w:t>
      </w:r>
      <w:proofErr w:type="gramStart"/>
      <w:r w:rsidRPr="00855B62">
        <w:rPr>
          <w:rFonts w:ascii="Times New Roman" w:hAnsi="Times New Roman"/>
          <w:i/>
          <w:sz w:val="16"/>
          <w:szCs w:val="16"/>
        </w:rPr>
        <w:t>number of patients in the survivor and non-survivor columns add</w:t>
      </w:r>
      <w:proofErr w:type="gramEnd"/>
      <w:r w:rsidRPr="00855B62">
        <w:rPr>
          <w:rFonts w:ascii="Times New Roman" w:hAnsi="Times New Roman"/>
          <w:i/>
          <w:sz w:val="16"/>
          <w:szCs w:val="16"/>
        </w:rPr>
        <w:t xml:space="preserve"> to 425.</w:t>
      </w:r>
      <w:r w:rsidRPr="00855B62">
        <w:rPr>
          <w:rFonts w:ascii="Times New Roman" w:hAnsi="Times New Roman"/>
          <w:i/>
          <w:color w:val="FF0000"/>
          <w:sz w:val="16"/>
          <w:szCs w:val="16"/>
          <w:highlight w:val="yellow"/>
        </w:rPr>
        <w:t xml:space="preserve"> </w:t>
      </w:r>
    </w:p>
    <w:p w14:paraId="0B4FE36D" w14:textId="5BC31D19" w:rsidR="00AA04F2" w:rsidRDefault="001B68F5" w:rsidP="00F7668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  <w:bookmarkStart w:id="0" w:name="_GoBack"/>
      <w:bookmarkEnd w:id="0"/>
    </w:p>
    <w:p w14:paraId="5A936148" w14:textId="77777777" w:rsidR="00AA04F2" w:rsidRPr="001B68F5" w:rsidRDefault="00AA04F2" w:rsidP="00AA04F2">
      <w:pPr>
        <w:rPr>
          <w:rFonts w:ascii="Times New Roman" w:hAnsi="Times New Roman" w:cs="Times New Roman"/>
          <w:b/>
          <w:sz w:val="22"/>
          <w:szCs w:val="22"/>
        </w:rPr>
      </w:pPr>
    </w:p>
    <w:sectPr w:rsidR="00AA04F2" w:rsidRPr="001B68F5" w:rsidSect="00C9559A">
      <w:footerReference w:type="even" r:id="rId9"/>
      <w:footerReference w:type="default" r:id="rId10"/>
      <w:pgSz w:w="12240" w:h="15840"/>
      <w:pgMar w:top="1008" w:right="1008" w:bottom="1008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EDB1E6" w14:textId="77777777" w:rsidR="00886170" w:rsidRDefault="00886170" w:rsidP="004E4076">
      <w:r>
        <w:separator/>
      </w:r>
    </w:p>
  </w:endnote>
  <w:endnote w:type="continuationSeparator" w:id="0">
    <w:p w14:paraId="4B93585A" w14:textId="77777777" w:rsidR="00886170" w:rsidRDefault="00886170" w:rsidP="004E4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48536C" w14:textId="77777777" w:rsidR="00886170" w:rsidRDefault="00886170" w:rsidP="008F618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DB1884" w14:textId="77777777" w:rsidR="00886170" w:rsidRDefault="0088617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B7F354" w14:textId="77777777" w:rsidR="00886170" w:rsidRPr="005E5C6B" w:rsidRDefault="00886170" w:rsidP="008F618D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18"/>
        <w:szCs w:val="18"/>
      </w:rPr>
    </w:pPr>
    <w:r w:rsidRPr="005E5C6B">
      <w:rPr>
        <w:rStyle w:val="PageNumber"/>
        <w:rFonts w:ascii="Times New Roman" w:hAnsi="Times New Roman" w:cs="Times New Roman"/>
        <w:sz w:val="18"/>
        <w:szCs w:val="18"/>
      </w:rPr>
      <w:fldChar w:fldCharType="begin"/>
    </w:r>
    <w:r w:rsidRPr="005E5C6B">
      <w:rPr>
        <w:rStyle w:val="PageNumber"/>
        <w:rFonts w:ascii="Times New Roman" w:hAnsi="Times New Roman" w:cs="Times New Roman"/>
        <w:sz w:val="18"/>
        <w:szCs w:val="18"/>
      </w:rPr>
      <w:instrText xml:space="preserve">PAGE  </w:instrText>
    </w:r>
    <w:r w:rsidRPr="005E5C6B">
      <w:rPr>
        <w:rStyle w:val="PageNumber"/>
        <w:rFonts w:ascii="Times New Roman" w:hAnsi="Times New Roman" w:cs="Times New Roman"/>
        <w:sz w:val="18"/>
        <w:szCs w:val="18"/>
      </w:rPr>
      <w:fldChar w:fldCharType="separate"/>
    </w:r>
    <w:r w:rsidR="00F7668D">
      <w:rPr>
        <w:rStyle w:val="PageNumber"/>
        <w:rFonts w:ascii="Times New Roman" w:hAnsi="Times New Roman" w:cs="Times New Roman"/>
        <w:noProof/>
        <w:sz w:val="18"/>
        <w:szCs w:val="18"/>
      </w:rPr>
      <w:t>2</w:t>
    </w:r>
    <w:r w:rsidRPr="005E5C6B">
      <w:rPr>
        <w:rStyle w:val="PageNumber"/>
        <w:rFonts w:ascii="Times New Roman" w:hAnsi="Times New Roman" w:cs="Times New Roman"/>
        <w:sz w:val="18"/>
        <w:szCs w:val="18"/>
      </w:rPr>
      <w:fldChar w:fldCharType="end"/>
    </w:r>
  </w:p>
  <w:p w14:paraId="4201C38E" w14:textId="77777777" w:rsidR="00886170" w:rsidRDefault="0088617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3B06CE" w14:textId="77777777" w:rsidR="00886170" w:rsidRDefault="00886170" w:rsidP="004E4076">
      <w:r>
        <w:separator/>
      </w:r>
    </w:p>
  </w:footnote>
  <w:footnote w:type="continuationSeparator" w:id="0">
    <w:p w14:paraId="2E2D02E5" w14:textId="77777777" w:rsidR="00886170" w:rsidRDefault="00886170" w:rsidP="004E40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D7531"/>
    <w:multiLevelType w:val="hybridMultilevel"/>
    <w:tmpl w:val="ED30095E"/>
    <w:lvl w:ilvl="0" w:tplc="2D84AD7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B7E"/>
    <w:rsid w:val="000029AD"/>
    <w:rsid w:val="0000424A"/>
    <w:rsid w:val="00007881"/>
    <w:rsid w:val="00010144"/>
    <w:rsid w:val="0001567D"/>
    <w:rsid w:val="00016DA7"/>
    <w:rsid w:val="000178D2"/>
    <w:rsid w:val="00021A9C"/>
    <w:rsid w:val="00021D0E"/>
    <w:rsid w:val="00024EB7"/>
    <w:rsid w:val="000346DA"/>
    <w:rsid w:val="00037131"/>
    <w:rsid w:val="00047936"/>
    <w:rsid w:val="000542F3"/>
    <w:rsid w:val="000548AE"/>
    <w:rsid w:val="000560E7"/>
    <w:rsid w:val="00060585"/>
    <w:rsid w:val="00070293"/>
    <w:rsid w:val="00083BB1"/>
    <w:rsid w:val="000914C4"/>
    <w:rsid w:val="00097ACF"/>
    <w:rsid w:val="000A455C"/>
    <w:rsid w:val="000B16F7"/>
    <w:rsid w:val="000B24CB"/>
    <w:rsid w:val="000B517B"/>
    <w:rsid w:val="000C2FCD"/>
    <w:rsid w:val="000E6804"/>
    <w:rsid w:val="000E7E4E"/>
    <w:rsid w:val="000F098B"/>
    <w:rsid w:val="000F18A0"/>
    <w:rsid w:val="000F2F31"/>
    <w:rsid w:val="000F6854"/>
    <w:rsid w:val="001034D7"/>
    <w:rsid w:val="00105A6F"/>
    <w:rsid w:val="00106562"/>
    <w:rsid w:val="00125E51"/>
    <w:rsid w:val="00133988"/>
    <w:rsid w:val="00134A8F"/>
    <w:rsid w:val="001527C7"/>
    <w:rsid w:val="0015396C"/>
    <w:rsid w:val="001665F8"/>
    <w:rsid w:val="00175AED"/>
    <w:rsid w:val="00177B66"/>
    <w:rsid w:val="00184569"/>
    <w:rsid w:val="00185E1E"/>
    <w:rsid w:val="00186B0C"/>
    <w:rsid w:val="0019344D"/>
    <w:rsid w:val="0019512B"/>
    <w:rsid w:val="001A30D8"/>
    <w:rsid w:val="001B68F5"/>
    <w:rsid w:val="001B7E1E"/>
    <w:rsid w:val="001C33BC"/>
    <w:rsid w:val="001C57A1"/>
    <w:rsid w:val="001C6312"/>
    <w:rsid w:val="001C7AD9"/>
    <w:rsid w:val="001D5E92"/>
    <w:rsid w:val="001D7B7F"/>
    <w:rsid w:val="001E2474"/>
    <w:rsid w:val="001E355E"/>
    <w:rsid w:val="001E6A93"/>
    <w:rsid w:val="001F39C2"/>
    <w:rsid w:val="001F5853"/>
    <w:rsid w:val="002067AB"/>
    <w:rsid w:val="00215204"/>
    <w:rsid w:val="00225FC2"/>
    <w:rsid w:val="002279E9"/>
    <w:rsid w:val="00240CC7"/>
    <w:rsid w:val="00243341"/>
    <w:rsid w:val="0024608B"/>
    <w:rsid w:val="002569E1"/>
    <w:rsid w:val="002656F7"/>
    <w:rsid w:val="0026596B"/>
    <w:rsid w:val="0027211A"/>
    <w:rsid w:val="002769AF"/>
    <w:rsid w:val="00276CD8"/>
    <w:rsid w:val="002801E4"/>
    <w:rsid w:val="0028049E"/>
    <w:rsid w:val="0028283F"/>
    <w:rsid w:val="00282C70"/>
    <w:rsid w:val="00295A02"/>
    <w:rsid w:val="002A01D3"/>
    <w:rsid w:val="002A2DFF"/>
    <w:rsid w:val="002D6334"/>
    <w:rsid w:val="002E477A"/>
    <w:rsid w:val="002F3499"/>
    <w:rsid w:val="00326BDD"/>
    <w:rsid w:val="00331DD6"/>
    <w:rsid w:val="0033516F"/>
    <w:rsid w:val="003364D0"/>
    <w:rsid w:val="00345FE4"/>
    <w:rsid w:val="0035657A"/>
    <w:rsid w:val="00356DAC"/>
    <w:rsid w:val="003656AC"/>
    <w:rsid w:val="003807D2"/>
    <w:rsid w:val="0038431F"/>
    <w:rsid w:val="00384A61"/>
    <w:rsid w:val="00394D9C"/>
    <w:rsid w:val="00396ABB"/>
    <w:rsid w:val="003B112E"/>
    <w:rsid w:val="003B79A5"/>
    <w:rsid w:val="003C669C"/>
    <w:rsid w:val="003D3C2B"/>
    <w:rsid w:val="003E4546"/>
    <w:rsid w:val="003F28B3"/>
    <w:rsid w:val="003F628E"/>
    <w:rsid w:val="003F6736"/>
    <w:rsid w:val="0040436B"/>
    <w:rsid w:val="00406D72"/>
    <w:rsid w:val="00416064"/>
    <w:rsid w:val="004202C4"/>
    <w:rsid w:val="004216AB"/>
    <w:rsid w:val="00422E7F"/>
    <w:rsid w:val="00427901"/>
    <w:rsid w:val="004314B9"/>
    <w:rsid w:val="0044084A"/>
    <w:rsid w:val="00452755"/>
    <w:rsid w:val="004542E6"/>
    <w:rsid w:val="00460D14"/>
    <w:rsid w:val="00462196"/>
    <w:rsid w:val="004676D6"/>
    <w:rsid w:val="00470520"/>
    <w:rsid w:val="00470C5C"/>
    <w:rsid w:val="00476EA1"/>
    <w:rsid w:val="00487840"/>
    <w:rsid w:val="004A0EDB"/>
    <w:rsid w:val="004B1C9D"/>
    <w:rsid w:val="004B4380"/>
    <w:rsid w:val="004B7B26"/>
    <w:rsid w:val="004C45E8"/>
    <w:rsid w:val="004D6B7E"/>
    <w:rsid w:val="004E1A0E"/>
    <w:rsid w:val="004E4076"/>
    <w:rsid w:val="004F09BE"/>
    <w:rsid w:val="004F0A35"/>
    <w:rsid w:val="004F7E7A"/>
    <w:rsid w:val="00500409"/>
    <w:rsid w:val="005133EC"/>
    <w:rsid w:val="00517F1C"/>
    <w:rsid w:val="00532CE5"/>
    <w:rsid w:val="00534308"/>
    <w:rsid w:val="00541F85"/>
    <w:rsid w:val="00544746"/>
    <w:rsid w:val="00544BB3"/>
    <w:rsid w:val="005507A6"/>
    <w:rsid w:val="005511F3"/>
    <w:rsid w:val="00562B37"/>
    <w:rsid w:val="00573987"/>
    <w:rsid w:val="005752B6"/>
    <w:rsid w:val="005759ED"/>
    <w:rsid w:val="0058274E"/>
    <w:rsid w:val="005949AC"/>
    <w:rsid w:val="005949C4"/>
    <w:rsid w:val="00595715"/>
    <w:rsid w:val="00596CEF"/>
    <w:rsid w:val="005A454F"/>
    <w:rsid w:val="005A608D"/>
    <w:rsid w:val="005B1BCA"/>
    <w:rsid w:val="005B43C6"/>
    <w:rsid w:val="005B57BE"/>
    <w:rsid w:val="005B6A77"/>
    <w:rsid w:val="005C2B9F"/>
    <w:rsid w:val="005D76D2"/>
    <w:rsid w:val="005E5C6B"/>
    <w:rsid w:val="005F2872"/>
    <w:rsid w:val="0061292F"/>
    <w:rsid w:val="00620ADB"/>
    <w:rsid w:val="00626246"/>
    <w:rsid w:val="006263AE"/>
    <w:rsid w:val="0063053B"/>
    <w:rsid w:val="00633ED1"/>
    <w:rsid w:val="00653CBC"/>
    <w:rsid w:val="006546CA"/>
    <w:rsid w:val="0066039E"/>
    <w:rsid w:val="00663D23"/>
    <w:rsid w:val="00664089"/>
    <w:rsid w:val="006839D7"/>
    <w:rsid w:val="0069232F"/>
    <w:rsid w:val="00697FAD"/>
    <w:rsid w:val="006B3517"/>
    <w:rsid w:val="006C22E3"/>
    <w:rsid w:val="006E6161"/>
    <w:rsid w:val="006F1038"/>
    <w:rsid w:val="007032D9"/>
    <w:rsid w:val="00737EA9"/>
    <w:rsid w:val="00747D1E"/>
    <w:rsid w:val="0075665F"/>
    <w:rsid w:val="007617CD"/>
    <w:rsid w:val="00762A06"/>
    <w:rsid w:val="00775C65"/>
    <w:rsid w:val="00791FF5"/>
    <w:rsid w:val="00793E98"/>
    <w:rsid w:val="007B0DD7"/>
    <w:rsid w:val="007B3291"/>
    <w:rsid w:val="007B688C"/>
    <w:rsid w:val="007B7B37"/>
    <w:rsid w:val="007E48D3"/>
    <w:rsid w:val="007E4C12"/>
    <w:rsid w:val="007E7FDC"/>
    <w:rsid w:val="007F5277"/>
    <w:rsid w:val="00820A01"/>
    <w:rsid w:val="00820D70"/>
    <w:rsid w:val="00826FAE"/>
    <w:rsid w:val="00833771"/>
    <w:rsid w:val="00833CFA"/>
    <w:rsid w:val="00841022"/>
    <w:rsid w:val="00841CE3"/>
    <w:rsid w:val="008477ED"/>
    <w:rsid w:val="00853961"/>
    <w:rsid w:val="00865417"/>
    <w:rsid w:val="00871BBD"/>
    <w:rsid w:val="00886170"/>
    <w:rsid w:val="008A679E"/>
    <w:rsid w:val="008A70EE"/>
    <w:rsid w:val="008B2715"/>
    <w:rsid w:val="008B27A2"/>
    <w:rsid w:val="008B28F0"/>
    <w:rsid w:val="008C50CD"/>
    <w:rsid w:val="008D2DBA"/>
    <w:rsid w:val="008D60CD"/>
    <w:rsid w:val="008E3A30"/>
    <w:rsid w:val="008E4FD6"/>
    <w:rsid w:val="008E79C7"/>
    <w:rsid w:val="008F3334"/>
    <w:rsid w:val="008F45E8"/>
    <w:rsid w:val="008F618D"/>
    <w:rsid w:val="009014AB"/>
    <w:rsid w:val="00910E1C"/>
    <w:rsid w:val="00915BAB"/>
    <w:rsid w:val="00923B3A"/>
    <w:rsid w:val="00937ADA"/>
    <w:rsid w:val="00940D86"/>
    <w:rsid w:val="0094507D"/>
    <w:rsid w:val="00952D28"/>
    <w:rsid w:val="00961631"/>
    <w:rsid w:val="009665B1"/>
    <w:rsid w:val="009716E6"/>
    <w:rsid w:val="00992E7F"/>
    <w:rsid w:val="00994E87"/>
    <w:rsid w:val="009A36F1"/>
    <w:rsid w:val="009A6632"/>
    <w:rsid w:val="009B175C"/>
    <w:rsid w:val="009B3863"/>
    <w:rsid w:val="009C51BE"/>
    <w:rsid w:val="009D6110"/>
    <w:rsid w:val="009E2D3C"/>
    <w:rsid w:val="009E3C54"/>
    <w:rsid w:val="009E5A35"/>
    <w:rsid w:val="009E668E"/>
    <w:rsid w:val="009F68D8"/>
    <w:rsid w:val="00A14B93"/>
    <w:rsid w:val="00A350D8"/>
    <w:rsid w:val="00A40FBD"/>
    <w:rsid w:val="00A45806"/>
    <w:rsid w:val="00A45F90"/>
    <w:rsid w:val="00A462BA"/>
    <w:rsid w:val="00A47305"/>
    <w:rsid w:val="00A530F8"/>
    <w:rsid w:val="00A624E8"/>
    <w:rsid w:val="00A64235"/>
    <w:rsid w:val="00A673DE"/>
    <w:rsid w:val="00A73E00"/>
    <w:rsid w:val="00A7751C"/>
    <w:rsid w:val="00A8017F"/>
    <w:rsid w:val="00A8289E"/>
    <w:rsid w:val="00A84FD1"/>
    <w:rsid w:val="00A917BB"/>
    <w:rsid w:val="00A92687"/>
    <w:rsid w:val="00A93D0E"/>
    <w:rsid w:val="00AA04F2"/>
    <w:rsid w:val="00AA3673"/>
    <w:rsid w:val="00AB2696"/>
    <w:rsid w:val="00AC5DEE"/>
    <w:rsid w:val="00AC6940"/>
    <w:rsid w:val="00AD13C8"/>
    <w:rsid w:val="00AD5D11"/>
    <w:rsid w:val="00B14083"/>
    <w:rsid w:val="00B14C49"/>
    <w:rsid w:val="00B15A6D"/>
    <w:rsid w:val="00B21DF0"/>
    <w:rsid w:val="00B305E8"/>
    <w:rsid w:val="00B5085E"/>
    <w:rsid w:val="00B51CA1"/>
    <w:rsid w:val="00B559B0"/>
    <w:rsid w:val="00B6176B"/>
    <w:rsid w:val="00B67D37"/>
    <w:rsid w:val="00B70AAF"/>
    <w:rsid w:val="00B73FB8"/>
    <w:rsid w:val="00B952FE"/>
    <w:rsid w:val="00BA0D78"/>
    <w:rsid w:val="00BB20D5"/>
    <w:rsid w:val="00BE52D3"/>
    <w:rsid w:val="00BE7DC7"/>
    <w:rsid w:val="00BF3CA5"/>
    <w:rsid w:val="00BF4E44"/>
    <w:rsid w:val="00BF7915"/>
    <w:rsid w:val="00C06EFB"/>
    <w:rsid w:val="00C07919"/>
    <w:rsid w:val="00C10032"/>
    <w:rsid w:val="00C21AA8"/>
    <w:rsid w:val="00C33BD2"/>
    <w:rsid w:val="00C53B23"/>
    <w:rsid w:val="00C5493A"/>
    <w:rsid w:val="00C71489"/>
    <w:rsid w:val="00C73711"/>
    <w:rsid w:val="00C74908"/>
    <w:rsid w:val="00C8652E"/>
    <w:rsid w:val="00C9559A"/>
    <w:rsid w:val="00CC1F01"/>
    <w:rsid w:val="00CC538E"/>
    <w:rsid w:val="00CC6AE2"/>
    <w:rsid w:val="00CD17A3"/>
    <w:rsid w:val="00CD3500"/>
    <w:rsid w:val="00CE318F"/>
    <w:rsid w:val="00CE4A8A"/>
    <w:rsid w:val="00CE4C36"/>
    <w:rsid w:val="00CE512D"/>
    <w:rsid w:val="00CF0BC8"/>
    <w:rsid w:val="00CF40BE"/>
    <w:rsid w:val="00D00A43"/>
    <w:rsid w:val="00D02B6F"/>
    <w:rsid w:val="00D10FDD"/>
    <w:rsid w:val="00D12E2B"/>
    <w:rsid w:val="00D14A69"/>
    <w:rsid w:val="00D15FF6"/>
    <w:rsid w:val="00D16B1C"/>
    <w:rsid w:val="00D21E9A"/>
    <w:rsid w:val="00D35A4A"/>
    <w:rsid w:val="00D44A1E"/>
    <w:rsid w:val="00D44F1C"/>
    <w:rsid w:val="00D54F34"/>
    <w:rsid w:val="00D55255"/>
    <w:rsid w:val="00D56BF5"/>
    <w:rsid w:val="00D57100"/>
    <w:rsid w:val="00D62F92"/>
    <w:rsid w:val="00D63689"/>
    <w:rsid w:val="00D67EC1"/>
    <w:rsid w:val="00D917F8"/>
    <w:rsid w:val="00D92972"/>
    <w:rsid w:val="00D94DAA"/>
    <w:rsid w:val="00DA054A"/>
    <w:rsid w:val="00DA0CE7"/>
    <w:rsid w:val="00DB012E"/>
    <w:rsid w:val="00DB28E0"/>
    <w:rsid w:val="00DB645B"/>
    <w:rsid w:val="00DC62A8"/>
    <w:rsid w:val="00DC6B0A"/>
    <w:rsid w:val="00DD1122"/>
    <w:rsid w:val="00DD1ADF"/>
    <w:rsid w:val="00DD3635"/>
    <w:rsid w:val="00DF7693"/>
    <w:rsid w:val="00E02643"/>
    <w:rsid w:val="00E055E6"/>
    <w:rsid w:val="00E06530"/>
    <w:rsid w:val="00E1466C"/>
    <w:rsid w:val="00E260FD"/>
    <w:rsid w:val="00E27BA5"/>
    <w:rsid w:val="00E33E99"/>
    <w:rsid w:val="00E34CBA"/>
    <w:rsid w:val="00E350FF"/>
    <w:rsid w:val="00E4394C"/>
    <w:rsid w:val="00E46260"/>
    <w:rsid w:val="00E47159"/>
    <w:rsid w:val="00E544D5"/>
    <w:rsid w:val="00E649D4"/>
    <w:rsid w:val="00E74E0D"/>
    <w:rsid w:val="00E8052B"/>
    <w:rsid w:val="00E80DB1"/>
    <w:rsid w:val="00E970AF"/>
    <w:rsid w:val="00EC4D26"/>
    <w:rsid w:val="00EC7DFB"/>
    <w:rsid w:val="00ED5059"/>
    <w:rsid w:val="00EE4887"/>
    <w:rsid w:val="00EE7446"/>
    <w:rsid w:val="00EF0B5A"/>
    <w:rsid w:val="00EF0E6B"/>
    <w:rsid w:val="00EF3B75"/>
    <w:rsid w:val="00EF64D3"/>
    <w:rsid w:val="00F01E8B"/>
    <w:rsid w:val="00F15A2C"/>
    <w:rsid w:val="00F3029C"/>
    <w:rsid w:val="00F41151"/>
    <w:rsid w:val="00F42584"/>
    <w:rsid w:val="00F47CC5"/>
    <w:rsid w:val="00F54F4F"/>
    <w:rsid w:val="00F6202A"/>
    <w:rsid w:val="00F62290"/>
    <w:rsid w:val="00F65640"/>
    <w:rsid w:val="00F67674"/>
    <w:rsid w:val="00F7668D"/>
    <w:rsid w:val="00F80FB4"/>
    <w:rsid w:val="00F81492"/>
    <w:rsid w:val="00F84E71"/>
    <w:rsid w:val="00F95501"/>
    <w:rsid w:val="00FA0BEA"/>
    <w:rsid w:val="00FB1A6A"/>
    <w:rsid w:val="00FB334F"/>
    <w:rsid w:val="00FB506E"/>
    <w:rsid w:val="00FB67A0"/>
    <w:rsid w:val="00FC4908"/>
    <w:rsid w:val="00FD0877"/>
    <w:rsid w:val="00FF5020"/>
    <w:rsid w:val="00FF63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345C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6B7E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7B688C"/>
    <w:pPr>
      <w:spacing w:after="200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8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8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1BB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71BB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71BBD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871B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40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4076"/>
  </w:style>
  <w:style w:type="paragraph" w:styleId="Footer">
    <w:name w:val="footer"/>
    <w:basedOn w:val="Normal"/>
    <w:link w:val="FooterChar"/>
    <w:uiPriority w:val="99"/>
    <w:unhideWhenUsed/>
    <w:rsid w:val="004E40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076"/>
  </w:style>
  <w:style w:type="character" w:styleId="PageNumber">
    <w:name w:val="page number"/>
    <w:basedOn w:val="DefaultParagraphFont"/>
    <w:uiPriority w:val="99"/>
    <w:semiHidden/>
    <w:unhideWhenUsed/>
    <w:rsid w:val="005E5C6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6B7E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7B688C"/>
    <w:pPr>
      <w:spacing w:after="200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8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8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1BB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71BBD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71BBD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871B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407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4076"/>
  </w:style>
  <w:style w:type="paragraph" w:styleId="Footer">
    <w:name w:val="footer"/>
    <w:basedOn w:val="Normal"/>
    <w:link w:val="FooterChar"/>
    <w:uiPriority w:val="99"/>
    <w:unhideWhenUsed/>
    <w:rsid w:val="004E40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076"/>
  </w:style>
  <w:style w:type="character" w:styleId="PageNumber">
    <w:name w:val="page number"/>
    <w:basedOn w:val="DefaultParagraphFont"/>
    <w:uiPriority w:val="99"/>
    <w:semiHidden/>
    <w:unhideWhenUsed/>
    <w:rsid w:val="005E5C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84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74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1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14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94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15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804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6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9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88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67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0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8115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2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2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45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27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8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938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8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268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7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6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73018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7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6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47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9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4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00823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1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4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8914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0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0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6254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8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6584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32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48055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7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49740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8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05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2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94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33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3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32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6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21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68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1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9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2445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1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0511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2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9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05336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9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80015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05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4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82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2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1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15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34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3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1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49404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6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9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4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93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8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98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7225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0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73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99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30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8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7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4415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6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16313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35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7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46153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8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18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80568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0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0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9491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46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24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1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696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7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65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7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3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1548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4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2517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8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63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37743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1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25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9415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26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7407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54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1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9611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62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44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3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38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8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9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97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04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73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34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73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20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5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3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7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15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2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51724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9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71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0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7972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2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36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95868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4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4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97485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9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29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26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59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02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9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17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1846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21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62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02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93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3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53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902FCF-F9A3-964A-95D6-C3587E872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8</Words>
  <Characters>2670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Riviello</dc:creator>
  <cp:lastModifiedBy>Elisabeth Riviello</cp:lastModifiedBy>
  <cp:revision>2</cp:revision>
  <cp:lastPrinted>2015-02-18T03:06:00Z</cp:lastPrinted>
  <dcterms:created xsi:type="dcterms:W3CDTF">2016-05-12T15:31:00Z</dcterms:created>
  <dcterms:modified xsi:type="dcterms:W3CDTF">2016-05-12T15:31:00Z</dcterms:modified>
</cp:coreProperties>
</file>